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89EC" w14:textId="77777777" w:rsidR="00BD3C1A" w:rsidRPr="00DB5DA8" w:rsidRDefault="00BD3C1A" w:rsidP="00BD3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DA8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3300093D" w14:textId="77777777" w:rsidR="00BD3C1A" w:rsidRPr="00DB5DA8" w:rsidRDefault="00BD3C1A" w:rsidP="00BD3C1A">
      <w:pPr>
        <w:rPr>
          <w:rFonts w:ascii="Times New Roman" w:hAnsi="Times New Roman" w:cs="Times New Roman"/>
          <w:sz w:val="24"/>
          <w:szCs w:val="24"/>
        </w:rPr>
      </w:pPr>
      <w:r w:rsidRPr="00DB5DA8">
        <w:rPr>
          <w:rFonts w:ascii="Times New Roman" w:hAnsi="Times New Roman" w:cs="Times New Roman"/>
          <w:sz w:val="24"/>
          <w:szCs w:val="24"/>
        </w:rPr>
        <w:t>Table 1: Survey Questions and Associa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3149"/>
        <w:gridCol w:w="3107"/>
      </w:tblGrid>
      <w:tr w:rsidR="00BD3C1A" w:rsidRPr="00DB5DA8" w14:paraId="45FED525" w14:textId="77777777" w:rsidTr="0004200D">
        <w:tc>
          <w:tcPr>
            <w:tcW w:w="3094" w:type="dxa"/>
          </w:tcPr>
          <w:p w14:paraId="236F2F38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Survey Question</w:t>
            </w:r>
          </w:p>
        </w:tc>
        <w:tc>
          <w:tcPr>
            <w:tcW w:w="3149" w:type="dxa"/>
          </w:tcPr>
          <w:p w14:paraId="7B734AD0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3107" w:type="dxa"/>
          </w:tcPr>
          <w:p w14:paraId="1109F4BE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Recoded Variables</w:t>
            </w:r>
          </w:p>
        </w:tc>
      </w:tr>
      <w:tr w:rsidR="00BD3C1A" w:rsidRPr="00DB5DA8" w14:paraId="0B7E67AE" w14:textId="77777777" w:rsidTr="0004200D">
        <w:tc>
          <w:tcPr>
            <w:tcW w:w="3094" w:type="dxa"/>
          </w:tcPr>
          <w:p w14:paraId="5C43C827" w14:textId="3544522C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hich of the following dietary patterns do you most closely identify with?</w:t>
            </w:r>
          </w:p>
        </w:tc>
        <w:tc>
          <w:tcPr>
            <w:tcW w:w="3149" w:type="dxa"/>
          </w:tcPr>
          <w:p w14:paraId="2F626699" w14:textId="77777777" w:rsidR="00BD3C1A" w:rsidRPr="00DB5DA8" w:rsidRDefault="00BD3C1A" w:rsidP="00BD3C1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DB5DA8">
              <w:rPr>
                <w:rStyle w:val="normaltextrun"/>
                <w:rFonts w:eastAsiaTheme="majorEastAsia"/>
              </w:rPr>
              <w:t>Omnivore (do not limit red meat, poultry, and/or fish) </w:t>
            </w:r>
            <w:r w:rsidRPr="00DB5DA8">
              <w:rPr>
                <w:rStyle w:val="eop"/>
              </w:rPr>
              <w:t> </w:t>
            </w:r>
          </w:p>
          <w:p w14:paraId="6D06BAAB" w14:textId="77777777" w:rsidR="00BD3C1A" w:rsidRPr="00DB5DA8" w:rsidRDefault="00BD3C1A" w:rsidP="00BD3C1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B5DA8">
              <w:rPr>
                <w:rStyle w:val="normaltextrun"/>
                <w:rFonts w:eastAsiaTheme="majorEastAsia"/>
              </w:rPr>
              <w:t>Flexitarian (intentionally limit red meat, poultry, and/or fish)</w:t>
            </w:r>
          </w:p>
          <w:p w14:paraId="36343014" w14:textId="77777777" w:rsidR="00BD3C1A" w:rsidRPr="00DB5DA8" w:rsidRDefault="00BD3C1A" w:rsidP="00BD3C1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DB5DA8">
              <w:rPr>
                <w:rStyle w:val="normaltextrun"/>
                <w:rFonts w:eastAsiaTheme="majorEastAsia"/>
              </w:rPr>
              <w:t>Pescatarian (eat fish, eggs and/or dairy, but not red meat or poultry) </w:t>
            </w:r>
            <w:r w:rsidRPr="00DB5DA8">
              <w:rPr>
                <w:rStyle w:val="eop"/>
              </w:rPr>
              <w:t> </w:t>
            </w:r>
          </w:p>
          <w:p w14:paraId="0B252FC8" w14:textId="77777777" w:rsidR="00BD3C1A" w:rsidRPr="00DB5DA8" w:rsidRDefault="00BD3C1A" w:rsidP="00BD3C1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DB5DA8">
              <w:rPr>
                <w:rStyle w:val="normaltextrun"/>
                <w:rFonts w:eastAsiaTheme="majorEastAsia"/>
              </w:rPr>
              <w:t>Vegetarian (do not eat red meat, poultry, or fish, but consume eggs and/or dairy) </w:t>
            </w:r>
            <w:r w:rsidRPr="00DB5DA8">
              <w:rPr>
                <w:rStyle w:val="eop"/>
              </w:rPr>
              <w:t> </w:t>
            </w:r>
          </w:p>
          <w:p w14:paraId="2CA6CE32" w14:textId="77777777" w:rsidR="00BD3C1A" w:rsidRPr="00DB5DA8" w:rsidRDefault="00BD3C1A" w:rsidP="00BD3C1A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Vegan (do not eat any animal products) </w:t>
            </w:r>
            <w:r w:rsidRPr="00DB5DA8">
              <w:rPr>
                <w:rStyle w:val="eop"/>
              </w:rPr>
              <w:t> </w:t>
            </w:r>
          </w:p>
          <w:p w14:paraId="16411308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7" w:type="dxa"/>
          </w:tcPr>
          <w:p w14:paraId="5983DC97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Binary:</w:t>
            </w:r>
          </w:p>
          <w:p w14:paraId="32B28005" w14:textId="77777777" w:rsidR="00BD3C1A" w:rsidRPr="00DB5DA8" w:rsidRDefault="00BD3C1A" w:rsidP="0094496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0 - Omnivore (omnivore)</w:t>
            </w:r>
          </w:p>
          <w:p w14:paraId="04E620A1" w14:textId="77777777" w:rsidR="00BD3C1A" w:rsidRPr="00DB5DA8" w:rsidRDefault="00BD3C1A" w:rsidP="0094496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1- Plant-based (Flexitarian, pescatarian, vegetarian, and vegan)</w:t>
            </w:r>
          </w:p>
        </w:tc>
      </w:tr>
      <w:tr w:rsidR="00BD3C1A" w:rsidRPr="00DB5DA8" w14:paraId="6C9852A7" w14:textId="77777777" w:rsidTr="0004200D">
        <w:tc>
          <w:tcPr>
            <w:tcW w:w="3094" w:type="dxa"/>
          </w:tcPr>
          <w:p w14:paraId="0B5C319E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hat are your reasons for following this dietary pattern? Select all that apply.</w:t>
            </w:r>
          </w:p>
        </w:tc>
        <w:tc>
          <w:tcPr>
            <w:tcW w:w="3149" w:type="dxa"/>
          </w:tcPr>
          <w:p w14:paraId="6AE81EBD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Environment  </w:t>
            </w:r>
          </w:p>
          <w:p w14:paraId="65F0162B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Ethics/Animal welfare  </w:t>
            </w:r>
          </w:p>
          <w:p w14:paraId="468F63D6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Health  </w:t>
            </w:r>
          </w:p>
          <w:p w14:paraId="05F5D805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I was raised this way  </w:t>
            </w:r>
          </w:p>
          <w:p w14:paraId="436CF209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My friends and family eat this way  </w:t>
            </w:r>
          </w:p>
          <w:p w14:paraId="458E2247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Religious/Spiritual belief  </w:t>
            </w:r>
          </w:p>
          <w:p w14:paraId="78C5E3EB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Taste  </w:t>
            </w:r>
          </w:p>
          <w:p w14:paraId="5AC59E50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To save money  </w:t>
            </w:r>
          </w:p>
          <w:p w14:paraId="6A574B49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eight management  </w:t>
            </w:r>
          </w:p>
          <w:p w14:paraId="31F022C3" w14:textId="77777777" w:rsidR="00BD3C1A" w:rsidRPr="00DB5DA8" w:rsidRDefault="00BD3C1A" w:rsidP="00BD3C1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ther _________</w:t>
            </w:r>
          </w:p>
          <w:p w14:paraId="64725440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7" w:type="dxa"/>
          </w:tcPr>
          <w:p w14:paraId="11170B0C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nly health and weight used</w:t>
            </w:r>
          </w:p>
          <w:p w14:paraId="3C0F7F23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D28E6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  <w:p w14:paraId="7766C875" w14:textId="2582D633" w:rsidR="00BD3C1A" w:rsidRPr="00DB5DA8" w:rsidRDefault="00BD3C1A" w:rsidP="0094496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ins w:id="0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  <w:del w:id="1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n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t health motivated</w:t>
            </w:r>
          </w:p>
          <w:p w14:paraId="3D252697" w14:textId="3D410236" w:rsidR="00BD3C1A" w:rsidRPr="00DB5DA8" w:rsidRDefault="00BD3C1A" w:rsidP="0094496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ins w:id="2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H</w:t>
              </w:r>
            </w:ins>
            <w:del w:id="3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h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ealth motivated</w:t>
            </w:r>
          </w:p>
          <w:p w14:paraId="554652E2" w14:textId="77777777" w:rsidR="00BD3C1A" w:rsidRPr="00DB5DA8" w:rsidRDefault="00BD3C1A" w:rsidP="0094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  <w:p w14:paraId="05E694C0" w14:textId="1EC92D8D" w:rsidR="00BD3C1A" w:rsidRPr="00DB5DA8" w:rsidRDefault="00BD3C1A" w:rsidP="0094496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ins w:id="4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  <w:del w:id="5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n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t weight motivated</w:t>
            </w:r>
          </w:p>
          <w:p w14:paraId="79E54BC2" w14:textId="6F675BD0" w:rsidR="00BD3C1A" w:rsidRPr="00DB5DA8" w:rsidRDefault="00BD3C1A" w:rsidP="0094496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ins w:id="6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W</w:t>
              </w:r>
            </w:ins>
            <w:del w:id="7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eight motivated</w:t>
            </w:r>
          </w:p>
        </w:tc>
      </w:tr>
      <w:tr w:rsidR="00BD3C1A" w:rsidRPr="00DB5DA8" w14:paraId="0AB0F2B1" w14:textId="77777777" w:rsidTr="0004200D">
        <w:tc>
          <w:tcPr>
            <w:tcW w:w="3094" w:type="dxa"/>
          </w:tcPr>
          <w:p w14:paraId="2AA7B034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Please indicate your level of agreement with each statement on a scale of 1–5 with 1 being strongly disagree and 5 being strongly agree.</w:t>
            </w:r>
          </w:p>
          <w:p w14:paraId="7E1F8524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“Fat people are unhealthy”</w:t>
            </w:r>
          </w:p>
        </w:tc>
        <w:tc>
          <w:tcPr>
            <w:tcW w:w="3149" w:type="dxa"/>
          </w:tcPr>
          <w:p w14:paraId="1A43B682" w14:textId="77777777" w:rsidR="00BD3C1A" w:rsidRPr="00DB5DA8" w:rsidRDefault="00BD3C1A" w:rsidP="00BD3C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32BD5997" w14:textId="77777777" w:rsidR="00BD3C1A" w:rsidRPr="00DB5DA8" w:rsidRDefault="00BD3C1A" w:rsidP="00BD3C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522D0D2" w14:textId="77777777" w:rsidR="00BD3C1A" w:rsidRPr="00DB5DA8" w:rsidRDefault="00BD3C1A" w:rsidP="00BD3C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43B1CF65" w14:textId="77777777" w:rsidR="00BD3C1A" w:rsidRPr="00DB5DA8" w:rsidRDefault="00BD3C1A" w:rsidP="00BD3C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76E3DFF" w14:textId="77777777" w:rsidR="00BD3C1A" w:rsidRPr="00DB5DA8" w:rsidRDefault="00BD3C1A" w:rsidP="00BD3C1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3107" w:type="dxa"/>
          </w:tcPr>
          <w:p w14:paraId="7B4D0D1D" w14:textId="7F778124" w:rsidR="00BD3C1A" w:rsidRPr="00DB5DA8" w:rsidRDefault="00BD3C1A" w:rsidP="0094496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ins w:id="8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D</w:t>
              </w:r>
            </w:ins>
            <w:del w:id="9" w:author="Emily Belarmino (she/her)" w:date="2025-05-22T11:04:00Z" w16du:dateUtc="2025-05-22T15:04:00Z">
              <w:r w:rsidR="000D5822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d</w:delText>
              </w:r>
            </w:del>
            <w:r w:rsidR="000D5822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not agree (1, 2, 3)</w:t>
            </w:r>
          </w:p>
          <w:p w14:paraId="55FD1B8D" w14:textId="548BE62E" w:rsidR="00BD3C1A" w:rsidRPr="00DB5DA8" w:rsidRDefault="00BD3C1A" w:rsidP="0094496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ins w:id="10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ins>
            <w:del w:id="11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gree (4, 5)</w:t>
            </w:r>
          </w:p>
          <w:p w14:paraId="6A16E08A" w14:textId="77777777" w:rsidR="00BD3C1A" w:rsidRPr="00DB5DA8" w:rsidRDefault="00BD3C1A" w:rsidP="0094496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C1A" w:rsidRPr="00DB5DA8" w14:paraId="579E8A4E" w14:textId="77777777" w:rsidTr="0004200D">
        <w:tc>
          <w:tcPr>
            <w:tcW w:w="3094" w:type="dxa"/>
          </w:tcPr>
          <w:p w14:paraId="415B1AA3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Please indicate your level of agreement with each </w:t>
            </w: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ement on a scale of 1–5 with 1 being strongly disagree and 5 being strongly agree.</w:t>
            </w:r>
          </w:p>
          <w:p w14:paraId="5F19AABE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“I put a lot of effort into resisting bad foods”</w:t>
            </w:r>
          </w:p>
        </w:tc>
        <w:tc>
          <w:tcPr>
            <w:tcW w:w="3149" w:type="dxa"/>
          </w:tcPr>
          <w:p w14:paraId="76B81875" w14:textId="77777777" w:rsidR="00BD3C1A" w:rsidRPr="00DB5DA8" w:rsidRDefault="00BD3C1A" w:rsidP="00BD3C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disagree</w:t>
            </w:r>
          </w:p>
          <w:p w14:paraId="0F8F2DC1" w14:textId="77777777" w:rsidR="00BD3C1A" w:rsidRPr="00DB5DA8" w:rsidRDefault="00BD3C1A" w:rsidP="00BD3C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2DAF24D" w14:textId="77777777" w:rsidR="00BD3C1A" w:rsidRPr="00DB5DA8" w:rsidRDefault="00BD3C1A" w:rsidP="00BD3C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agree nor disagree</w:t>
            </w:r>
          </w:p>
          <w:p w14:paraId="248E1565" w14:textId="77777777" w:rsidR="00BD3C1A" w:rsidRPr="00DB5DA8" w:rsidRDefault="00BD3C1A" w:rsidP="00BD3C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9D7779E" w14:textId="77777777" w:rsidR="00BD3C1A" w:rsidRPr="00DB5DA8" w:rsidRDefault="00BD3C1A" w:rsidP="00BD3C1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3107" w:type="dxa"/>
          </w:tcPr>
          <w:p w14:paraId="5A14D485" w14:textId="0693D575" w:rsidR="00BD3C1A" w:rsidRPr="00DB5DA8" w:rsidRDefault="00BD3C1A" w:rsidP="00944965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 – </w:t>
            </w:r>
            <w:ins w:id="12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D</w:t>
              </w:r>
            </w:ins>
            <w:del w:id="13" w:author="Emily Belarmino (she/her)" w:date="2025-05-22T11:04:00Z" w16du:dateUtc="2025-05-22T15:04:00Z">
              <w:r w:rsidR="000D5822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d</w:delText>
              </w:r>
            </w:del>
            <w:r w:rsidR="000D5822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not agree (1, 2, 3)</w:t>
            </w:r>
          </w:p>
          <w:p w14:paraId="6C29D059" w14:textId="6D48AB5E" w:rsidR="00BD3C1A" w:rsidRPr="00DB5DA8" w:rsidRDefault="00BD3C1A" w:rsidP="00944965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 – </w:t>
            </w:r>
            <w:ins w:id="14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A</w:t>
              </w:r>
            </w:ins>
            <w:del w:id="15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gree (4, 5)</w:t>
            </w:r>
          </w:p>
          <w:p w14:paraId="1B2AE4F7" w14:textId="77777777" w:rsidR="00BD3C1A" w:rsidRPr="00DB5DA8" w:rsidRDefault="00BD3C1A" w:rsidP="0094496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C1A" w:rsidRPr="00DB5DA8" w14:paraId="42AD8617" w14:textId="77777777" w:rsidTr="0004200D">
        <w:tc>
          <w:tcPr>
            <w:tcW w:w="3094" w:type="dxa"/>
          </w:tcPr>
          <w:p w14:paraId="782CC379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ease select your gender</w:t>
            </w:r>
          </w:p>
        </w:tc>
        <w:tc>
          <w:tcPr>
            <w:tcW w:w="3149" w:type="dxa"/>
          </w:tcPr>
          <w:p w14:paraId="685403CC" w14:textId="77777777" w:rsidR="00BD3C1A" w:rsidRPr="00DB5DA8" w:rsidRDefault="00BD3C1A" w:rsidP="00BD3C1A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Woman </w:t>
            </w:r>
            <w:r w:rsidRPr="00DB5DA8">
              <w:rPr>
                <w:rStyle w:val="eop"/>
              </w:rPr>
              <w:t> </w:t>
            </w:r>
          </w:p>
          <w:p w14:paraId="7A229946" w14:textId="77777777" w:rsidR="00BD3C1A" w:rsidRPr="00DB5DA8" w:rsidRDefault="00BD3C1A" w:rsidP="00BD3C1A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Man </w:t>
            </w:r>
            <w:r w:rsidRPr="00DB5DA8">
              <w:rPr>
                <w:rStyle w:val="eop"/>
              </w:rPr>
              <w:t> </w:t>
            </w:r>
          </w:p>
          <w:p w14:paraId="1C5F0F6A" w14:textId="77777777" w:rsidR="00BD3C1A" w:rsidRPr="00DB5DA8" w:rsidRDefault="00BD3C1A" w:rsidP="00BD3C1A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Non-binary/non-conforming </w:t>
            </w:r>
            <w:r w:rsidRPr="00DB5DA8">
              <w:rPr>
                <w:rStyle w:val="eop"/>
              </w:rPr>
              <w:t> </w:t>
            </w:r>
          </w:p>
          <w:p w14:paraId="05DF0817" w14:textId="77777777" w:rsidR="00BD3C1A" w:rsidRPr="00DB5DA8" w:rsidRDefault="00BD3C1A" w:rsidP="00BD3C1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refer not to answer  </w:t>
            </w:r>
            <w:r w:rsidRPr="00DB5DA8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7" w:type="dxa"/>
          </w:tcPr>
          <w:p w14:paraId="5845FEC5" w14:textId="1B39476D" w:rsidR="00BD3C1A" w:rsidRPr="00DB5DA8" w:rsidRDefault="00BD3C1A" w:rsidP="00944965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ins w:id="16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  <w:del w:id="17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n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t a woman (man, non-binary, no answer)</w:t>
            </w:r>
          </w:p>
          <w:p w14:paraId="104BB00C" w14:textId="4FBA03F9" w:rsidR="00BD3C1A" w:rsidRPr="00DB5DA8" w:rsidRDefault="00BD3C1A" w:rsidP="00944965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1 – </w:t>
            </w:r>
            <w:ins w:id="18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W</w:t>
              </w:r>
            </w:ins>
            <w:del w:id="19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oman (woman)</w:t>
            </w:r>
          </w:p>
        </w:tc>
      </w:tr>
      <w:tr w:rsidR="00BD3C1A" w:rsidRPr="00DB5DA8" w14:paraId="2F421F96" w14:textId="77777777" w:rsidTr="0004200D">
        <w:tc>
          <w:tcPr>
            <w:tcW w:w="3094" w:type="dxa"/>
          </w:tcPr>
          <w:p w14:paraId="15FDF002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best describes your household income range in 2022 before taxes?  </w:t>
            </w:r>
          </w:p>
          <w:p w14:paraId="49ED336D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DAA701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In this survey, a ‘household’ is a group of people who share a private dwelling and normally spend four or more nights a week in the household. Household members must share consumption of food or contribute some portion of income towards the costs for living as a group.</w:t>
            </w:r>
          </w:p>
        </w:tc>
        <w:tc>
          <w:tcPr>
            <w:tcW w:w="3149" w:type="dxa"/>
          </w:tcPr>
          <w:p w14:paraId="7E4592FF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Less than $24,999 per year </w:t>
            </w:r>
            <w:r w:rsidRPr="00DB5DA8">
              <w:rPr>
                <w:rStyle w:val="eop"/>
              </w:rPr>
              <w:t> </w:t>
            </w:r>
          </w:p>
          <w:p w14:paraId="4E254556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$25,000-$74,999 per year </w:t>
            </w:r>
            <w:r w:rsidRPr="00DB5DA8">
              <w:rPr>
                <w:rStyle w:val="eop"/>
              </w:rPr>
              <w:t> </w:t>
            </w:r>
          </w:p>
          <w:p w14:paraId="06E1C219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$75,000-$99,999 per year </w:t>
            </w:r>
            <w:r w:rsidRPr="00DB5DA8">
              <w:rPr>
                <w:rStyle w:val="eop"/>
              </w:rPr>
              <w:t> </w:t>
            </w:r>
          </w:p>
          <w:p w14:paraId="1DDFE1FF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$100,000 to $149,999 </w:t>
            </w:r>
            <w:r w:rsidRPr="00DB5DA8">
              <w:rPr>
                <w:rStyle w:val="eop"/>
              </w:rPr>
              <w:t> </w:t>
            </w:r>
          </w:p>
          <w:p w14:paraId="30EDADDB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  <w:rPr>
                <w:rStyle w:val="eop"/>
              </w:rPr>
            </w:pPr>
            <w:r w:rsidRPr="00DB5DA8">
              <w:rPr>
                <w:rStyle w:val="normaltextrun"/>
                <w:rFonts w:eastAsiaTheme="majorEastAsia"/>
              </w:rPr>
              <w:t>$150,000 to $199,999 </w:t>
            </w:r>
            <w:r w:rsidRPr="00DB5DA8">
              <w:rPr>
                <w:rStyle w:val="eop"/>
              </w:rPr>
              <w:t> </w:t>
            </w:r>
          </w:p>
          <w:p w14:paraId="29338992" w14:textId="77777777" w:rsidR="00BD3C1A" w:rsidRPr="00DB5DA8" w:rsidRDefault="00BD3C1A" w:rsidP="00BD3C1A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$200,000 or more </w:t>
            </w:r>
            <w:r w:rsidRPr="00DB5DA8">
              <w:rPr>
                <w:rStyle w:val="eop"/>
              </w:rPr>
              <w:t> </w:t>
            </w:r>
          </w:p>
        </w:tc>
        <w:tc>
          <w:tcPr>
            <w:tcW w:w="3107" w:type="dxa"/>
          </w:tcPr>
          <w:p w14:paraId="393165CE" w14:textId="171FE245" w:rsidR="00BD3C1A" w:rsidRPr="00DB5DA8" w:rsidRDefault="00BD3C1A" w:rsidP="00944965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ins w:id="20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L</w:t>
              </w:r>
            </w:ins>
            <w:del w:id="21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>l</w:delText>
              </w:r>
            </w:del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ess than 75k (less than $24,999; $25,000-$74,999)</w:t>
            </w:r>
          </w:p>
          <w:p w14:paraId="371B596B" w14:textId="77777777" w:rsidR="00BD3C1A" w:rsidRPr="00DB5DA8" w:rsidRDefault="00BD3C1A" w:rsidP="00944965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1 – 75k or more ($75,000-$99,999; $100,000-$149,999; $150,000-$199,999; $200,000 or more)</w:t>
            </w:r>
          </w:p>
        </w:tc>
      </w:tr>
      <w:tr w:rsidR="00BD3C1A" w:rsidRPr="00DB5DA8" w14:paraId="7927F281" w14:textId="77777777" w:rsidTr="0004200D">
        <w:tc>
          <w:tcPr>
            <w:tcW w:w="3094" w:type="dxa"/>
          </w:tcPr>
          <w:p w14:paraId="16C27C6F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hat is your race? Select all that apply</w:t>
            </w:r>
          </w:p>
        </w:tc>
        <w:tc>
          <w:tcPr>
            <w:tcW w:w="3149" w:type="dxa"/>
          </w:tcPr>
          <w:p w14:paraId="3E2C77FB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American Indian or Alaskan Native </w:t>
            </w:r>
            <w:r w:rsidRPr="00DB5DA8">
              <w:rPr>
                <w:rStyle w:val="eop"/>
              </w:rPr>
              <w:t> </w:t>
            </w:r>
          </w:p>
          <w:p w14:paraId="4B03A0DD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Black or African American </w:t>
            </w:r>
            <w:r w:rsidRPr="00DB5DA8">
              <w:rPr>
                <w:rStyle w:val="eop"/>
              </w:rPr>
              <w:t> </w:t>
            </w:r>
          </w:p>
          <w:p w14:paraId="653F1F77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Asian </w:t>
            </w:r>
            <w:r w:rsidRPr="00DB5DA8">
              <w:rPr>
                <w:rStyle w:val="eop"/>
              </w:rPr>
              <w:t> </w:t>
            </w:r>
          </w:p>
          <w:p w14:paraId="41A708A0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Native Hawaiian or Other Pacific Islander </w:t>
            </w:r>
            <w:r w:rsidRPr="00DB5DA8">
              <w:rPr>
                <w:rStyle w:val="eop"/>
              </w:rPr>
              <w:t> </w:t>
            </w:r>
          </w:p>
          <w:p w14:paraId="4002A749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White </w:t>
            </w:r>
            <w:r w:rsidRPr="00DB5DA8">
              <w:rPr>
                <w:rStyle w:val="eop"/>
              </w:rPr>
              <w:t> </w:t>
            </w:r>
          </w:p>
          <w:p w14:paraId="40D86819" w14:textId="77777777" w:rsidR="00BD3C1A" w:rsidRPr="00DB5DA8" w:rsidRDefault="00BD3C1A" w:rsidP="00BD3C1A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B5DA8">
              <w:rPr>
                <w:rStyle w:val="normaltextrun"/>
                <w:rFonts w:eastAsiaTheme="majorEastAsia"/>
              </w:rPr>
              <w:t xml:space="preserve">Other race or origin </w:t>
            </w:r>
          </w:p>
        </w:tc>
        <w:tc>
          <w:tcPr>
            <w:tcW w:w="3107" w:type="dxa"/>
          </w:tcPr>
          <w:p w14:paraId="491E52FC" w14:textId="1959FD0F" w:rsidR="00BD3C1A" w:rsidRPr="00DB5DA8" w:rsidRDefault="00BD3C1A" w:rsidP="00944965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0 – </w:t>
            </w:r>
            <w:del w:id="22" w:author="Emily Belarmino (she/her)" w:date="2025-05-22T11:04:00Z" w16du:dateUtc="2025-05-22T15:04:00Z">
              <w:r w:rsidRPr="00DB5DA8" w:rsidDel="00487F7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not </w:delText>
              </w:r>
            </w:del>
            <w:ins w:id="23" w:author="Emily Belarmino (she/her)" w:date="2025-05-22T11:04:00Z" w16du:dateUtc="2025-05-22T15:04:00Z">
              <w:r w:rsidR="00487F7F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  <w:r w:rsidR="00487F7F" w:rsidRPr="00DB5DA8">
                <w:rPr>
                  <w:rFonts w:ascii="Times New Roman" w:hAnsi="Times New Roman" w:cs="Times New Roman"/>
                  <w:sz w:val="24"/>
                  <w:szCs w:val="24"/>
                </w:rPr>
                <w:t xml:space="preserve">ot </w:t>
              </w:r>
            </w:ins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BIPOC (White)</w:t>
            </w:r>
          </w:p>
          <w:p w14:paraId="2B626776" w14:textId="77777777" w:rsidR="00BD3C1A" w:rsidRPr="00DB5DA8" w:rsidRDefault="00BD3C1A" w:rsidP="00944965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1 – BIPOC (American Indian/Alaskan Native; Black or African American; Asian; Native Hawaiian; Hispanic, Latino, or Spanish)</w:t>
            </w:r>
          </w:p>
        </w:tc>
      </w:tr>
      <w:tr w:rsidR="00BD3C1A" w:rsidRPr="00DB5DA8" w14:paraId="47CD1B29" w14:textId="77777777" w:rsidTr="0004200D">
        <w:tc>
          <w:tcPr>
            <w:tcW w:w="3094" w:type="dxa"/>
          </w:tcPr>
          <w:p w14:paraId="0C8F3A80" w14:textId="77777777" w:rsidR="00BD3C1A" w:rsidRPr="00DB5DA8" w:rsidRDefault="00BD3C1A" w:rsidP="00042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What is the highest level of formal education that you have completed?</w:t>
            </w:r>
          </w:p>
        </w:tc>
        <w:tc>
          <w:tcPr>
            <w:tcW w:w="3149" w:type="dxa"/>
          </w:tcPr>
          <w:p w14:paraId="6DC3E8E2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Some high school (no diploma) </w:t>
            </w:r>
            <w:r w:rsidRPr="00DB5DA8">
              <w:rPr>
                <w:rStyle w:val="eop"/>
              </w:rPr>
              <w:t> </w:t>
            </w:r>
          </w:p>
          <w:p w14:paraId="0FCA22A3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High school graduate (including GED) </w:t>
            </w:r>
            <w:r w:rsidRPr="00DB5DA8">
              <w:rPr>
                <w:rStyle w:val="eop"/>
              </w:rPr>
              <w:t> </w:t>
            </w:r>
          </w:p>
          <w:p w14:paraId="589F767E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Some college (no degree) </w:t>
            </w:r>
            <w:r w:rsidRPr="00DB5DA8">
              <w:rPr>
                <w:rStyle w:val="eop"/>
              </w:rPr>
              <w:t> </w:t>
            </w:r>
          </w:p>
          <w:p w14:paraId="7891B136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lastRenderedPageBreak/>
              <w:t>Associates degree/technical school/apprenticeship </w:t>
            </w:r>
            <w:r w:rsidRPr="00DB5DA8">
              <w:rPr>
                <w:rStyle w:val="eop"/>
              </w:rPr>
              <w:t> </w:t>
            </w:r>
          </w:p>
          <w:p w14:paraId="084864F9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</w:pPr>
            <w:r w:rsidRPr="00DB5DA8">
              <w:rPr>
                <w:rStyle w:val="normaltextrun"/>
                <w:rFonts w:eastAsiaTheme="majorEastAsia"/>
              </w:rPr>
              <w:t>Bachelor’s degree </w:t>
            </w:r>
            <w:r w:rsidRPr="00DB5DA8">
              <w:rPr>
                <w:rStyle w:val="eop"/>
              </w:rPr>
              <w:t> </w:t>
            </w:r>
          </w:p>
          <w:p w14:paraId="5C565DC7" w14:textId="77777777" w:rsidR="00BD3C1A" w:rsidRPr="00DB5DA8" w:rsidRDefault="00BD3C1A" w:rsidP="00BD3C1A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DB5DA8">
              <w:rPr>
                <w:rStyle w:val="normaltextrun"/>
                <w:rFonts w:eastAsiaTheme="majorEastAsia"/>
              </w:rPr>
              <w:t>Postgraduate (e.g. Masters, PhD) / professional degree (e.g. JD) </w:t>
            </w:r>
            <w:r w:rsidRPr="00DB5DA8">
              <w:rPr>
                <w:rStyle w:val="eop"/>
              </w:rPr>
              <w:t> </w:t>
            </w:r>
          </w:p>
        </w:tc>
        <w:tc>
          <w:tcPr>
            <w:tcW w:w="3107" w:type="dxa"/>
          </w:tcPr>
          <w:p w14:paraId="78587368" w14:textId="77777777" w:rsidR="00BD3C1A" w:rsidRPr="00DB5DA8" w:rsidRDefault="00BD3C1A" w:rsidP="00944965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 – Up to an associate’s (some high school, high school grad, some college, </w:t>
            </w:r>
            <w:proofErr w:type="spellStart"/>
            <w:r w:rsidRPr="00DB5DA8">
              <w:rPr>
                <w:rFonts w:ascii="Times New Roman" w:hAnsi="Times New Roman" w:cs="Times New Roman"/>
                <w:sz w:val="24"/>
                <w:szCs w:val="24"/>
              </w:rPr>
              <w:t>associates</w:t>
            </w:r>
            <w:proofErr w:type="spellEnd"/>
            <w:r w:rsidRPr="00DB5DA8">
              <w:rPr>
                <w:rFonts w:ascii="Times New Roman" w:hAnsi="Times New Roman" w:cs="Times New Roman"/>
                <w:sz w:val="24"/>
                <w:szCs w:val="24"/>
              </w:rPr>
              <w:t xml:space="preserve"> degree)</w:t>
            </w:r>
          </w:p>
          <w:p w14:paraId="74504DFF" w14:textId="77777777" w:rsidR="00BD3C1A" w:rsidRPr="00DB5DA8" w:rsidRDefault="00BD3C1A" w:rsidP="00944965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– Bachelor’s or more (Bachelor’s, postgraduate)</w:t>
            </w:r>
          </w:p>
        </w:tc>
      </w:tr>
    </w:tbl>
    <w:p w14:paraId="2297C08C" w14:textId="77777777" w:rsidR="00BD3C1A" w:rsidRPr="00DB5DA8" w:rsidRDefault="00BD3C1A" w:rsidP="00BD3C1A">
      <w:pPr>
        <w:rPr>
          <w:rFonts w:ascii="Times New Roman" w:hAnsi="Times New Roman" w:cs="Times New Roman"/>
          <w:sz w:val="24"/>
          <w:szCs w:val="24"/>
        </w:rPr>
      </w:pPr>
    </w:p>
    <w:p w14:paraId="014F47FE" w14:textId="71945F96" w:rsidR="00BD3C1A" w:rsidRPr="00DB5DA8" w:rsidRDefault="00BD3C1A" w:rsidP="00BD3C1A">
      <w:pPr>
        <w:rPr>
          <w:rFonts w:ascii="Times New Roman" w:hAnsi="Times New Roman" w:cs="Times New Roman"/>
          <w:sz w:val="24"/>
          <w:szCs w:val="24"/>
        </w:rPr>
      </w:pPr>
      <w:r w:rsidRPr="00DB5DA8">
        <w:rPr>
          <w:rFonts w:ascii="Times New Roman" w:hAnsi="Times New Roman" w:cs="Times New Roman"/>
          <w:sz w:val="24"/>
          <w:szCs w:val="24"/>
        </w:rPr>
        <w:t xml:space="preserve">Table </w:t>
      </w:r>
      <w:r w:rsidR="001E23CE">
        <w:rPr>
          <w:rFonts w:ascii="Times New Roman" w:hAnsi="Times New Roman" w:cs="Times New Roman"/>
          <w:sz w:val="24"/>
          <w:szCs w:val="24"/>
        </w:rPr>
        <w:t>2</w:t>
      </w:r>
      <w:r w:rsidRPr="00DB5DA8">
        <w:rPr>
          <w:rFonts w:ascii="Times New Roman" w:hAnsi="Times New Roman" w:cs="Times New Roman"/>
          <w:sz w:val="24"/>
          <w:szCs w:val="24"/>
        </w:rPr>
        <w:t xml:space="preserve">: Overall </w:t>
      </w:r>
      <w:r w:rsidR="00EE0112">
        <w:rPr>
          <w:rFonts w:ascii="Times New Roman" w:hAnsi="Times New Roman" w:cs="Times New Roman"/>
          <w:sz w:val="24"/>
          <w:szCs w:val="24"/>
        </w:rPr>
        <w:t>a</w:t>
      </w:r>
      <w:r w:rsidRPr="00DB5DA8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EE0112">
        <w:rPr>
          <w:rFonts w:ascii="Times New Roman" w:hAnsi="Times New Roman" w:cs="Times New Roman"/>
          <w:sz w:val="24"/>
          <w:szCs w:val="24"/>
        </w:rPr>
        <w:t>m</w:t>
      </w:r>
      <w:r w:rsidRPr="00DB5DA8">
        <w:rPr>
          <w:rFonts w:ascii="Times New Roman" w:hAnsi="Times New Roman" w:cs="Times New Roman"/>
          <w:sz w:val="24"/>
          <w:szCs w:val="24"/>
        </w:rPr>
        <w:t xml:space="preserve">ediation </w:t>
      </w:r>
      <w:r w:rsidR="00EE0112">
        <w:rPr>
          <w:rFonts w:ascii="Times New Roman" w:hAnsi="Times New Roman" w:cs="Times New Roman"/>
          <w:sz w:val="24"/>
          <w:szCs w:val="24"/>
        </w:rPr>
        <w:t>u</w:t>
      </w:r>
      <w:r w:rsidRPr="00DB5DA8">
        <w:rPr>
          <w:rFonts w:ascii="Times New Roman" w:hAnsi="Times New Roman" w:cs="Times New Roman"/>
          <w:sz w:val="24"/>
          <w:szCs w:val="24"/>
        </w:rPr>
        <w:t xml:space="preserve">sing </w:t>
      </w:r>
      <w:r w:rsidR="00EE0112">
        <w:rPr>
          <w:rFonts w:ascii="Times New Roman" w:hAnsi="Times New Roman" w:cs="Times New Roman"/>
          <w:sz w:val="24"/>
          <w:szCs w:val="24"/>
        </w:rPr>
        <w:t>a</w:t>
      </w:r>
      <w:r w:rsidRPr="00DB5DA8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EE0112">
        <w:rPr>
          <w:rFonts w:ascii="Times New Roman" w:hAnsi="Times New Roman" w:cs="Times New Roman"/>
          <w:sz w:val="24"/>
          <w:szCs w:val="24"/>
        </w:rPr>
        <w:t>d</w:t>
      </w:r>
      <w:r w:rsidRPr="00DB5DA8">
        <w:rPr>
          <w:rFonts w:ascii="Times New Roman" w:hAnsi="Times New Roman" w:cs="Times New Roman"/>
          <w:sz w:val="24"/>
          <w:szCs w:val="24"/>
        </w:rPr>
        <w:t>evianc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3150"/>
        <w:gridCol w:w="1440"/>
        <w:gridCol w:w="1260"/>
      </w:tblGrid>
      <w:tr w:rsidR="00BD3C1A" w:rsidRPr="00DB5DA8" w14:paraId="53976E05" w14:textId="77777777" w:rsidTr="00487F7F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7C51" w14:textId="2EA212D1" w:rsidR="00BD3C1A" w:rsidRPr="00DB5DA8" w:rsidRDefault="00BC21D4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</w:t>
            </w:r>
            <w:r w:rsidR="00BD3C1A"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lationship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0D3E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ABFB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i-Squ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BFB0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-value</w:t>
            </w:r>
          </w:p>
        </w:tc>
      </w:tr>
      <w:tr w:rsidR="0093555A" w:rsidRPr="00DB5DA8" w14:paraId="5760C70C" w14:textId="77777777" w:rsidTr="00487F7F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213AD4" w14:textId="1F24DCCA" w:rsidR="0093555A" w:rsidRPr="00DB5DA8" w:rsidRDefault="0093555A" w:rsidP="009355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  <w:t>Moralization -&gt; Health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AAA3" w14:textId="77777777" w:rsidR="0093555A" w:rsidRPr="00DB5DA8" w:rsidRDefault="0093555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FDF7" w14:textId="77777777" w:rsidR="0093555A" w:rsidRPr="00DB5DA8" w:rsidRDefault="0093555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C2E7" w14:textId="77777777" w:rsidR="0093555A" w:rsidRPr="00DB5DA8" w:rsidRDefault="0093555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5673A3A6" w14:textId="77777777" w:rsidTr="00487F7F">
        <w:trPr>
          <w:trHeight w:val="285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142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medi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42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r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E48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B7E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7357ED0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DF5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3FF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EF3B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BFF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6ABF15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143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F5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22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8E03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D9A016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D4E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AC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12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BD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112F6C0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F4A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DE7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7938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E6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1B6DDCB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6EC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649" w14:textId="6423EEB5" w:rsidR="00BD3C1A" w:rsidRPr="00DB5DA8" w:rsidRDefault="00644A94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r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D3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2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1E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18640AC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2BFE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A3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60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715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2873A4E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C378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B57F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05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EFCC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8</w:t>
            </w:r>
          </w:p>
        </w:tc>
      </w:tr>
      <w:tr w:rsidR="00BD3C1A" w:rsidRPr="00DB5DA8" w14:paraId="1A317BC6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9F8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B7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1C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F35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A420AE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466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31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BE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9398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72C85D5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3435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AB80" w14:textId="5E720F53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alth motiv</w:t>
            </w:r>
            <w:r w:rsidR="00487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039A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3F7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66325C6C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795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2C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7A0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FF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3099243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3F2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64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AB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08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4</w:t>
            </w:r>
          </w:p>
        </w:tc>
      </w:tr>
      <w:tr w:rsidR="00BD3C1A" w:rsidRPr="00DB5DA8" w14:paraId="06A685F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91F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69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B5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5205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1B94AB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7A79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5B4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AB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91D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6D17DF8E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A64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di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0F8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07D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F7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17</w:t>
            </w:r>
          </w:p>
        </w:tc>
      </w:tr>
      <w:tr w:rsidR="00BD3C1A" w:rsidRPr="00DB5DA8" w14:paraId="08055EF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2DF1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AFF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750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B743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424C11DF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9C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005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16E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F2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1E2C5D9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34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276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BF0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89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3</w:t>
            </w:r>
          </w:p>
        </w:tc>
      </w:tr>
      <w:tr w:rsidR="00BD3C1A" w:rsidRPr="00DB5DA8" w14:paraId="012B361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B40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60D6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2B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CD7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64C8480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C2A" w14:textId="77777777" w:rsidR="00BD3C1A" w:rsidRPr="0093555A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</w:pPr>
            <w:r w:rsidRPr="0093555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  <w:t>Moralization-&gt; Weigh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B5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79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959C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2A81578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3E2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medi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228" w14:textId="51898146" w:rsidR="00BD3C1A" w:rsidRPr="00DB5DA8" w:rsidRDefault="00644A94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r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E885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DD9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575F73E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015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38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94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031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4AAC77F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599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40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D34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41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4D3ABA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3F1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16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ED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903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7CD9993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119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BD8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3631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C88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07B40F3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E98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660A" w14:textId="23314D5F" w:rsidR="00BD3C1A" w:rsidRPr="00DB5DA8" w:rsidRDefault="00644A94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r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242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4EF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62A34B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087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796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65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11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31</w:t>
            </w:r>
          </w:p>
        </w:tc>
      </w:tr>
      <w:tr w:rsidR="00BD3C1A" w:rsidRPr="00DB5DA8" w14:paraId="3CC01B9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D7EE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1D1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5ED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0503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4</w:t>
            </w:r>
          </w:p>
        </w:tc>
      </w:tr>
      <w:tr w:rsidR="00BD3C1A" w:rsidRPr="00DB5DA8" w14:paraId="3297381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925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02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AF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6BA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392483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996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38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AE5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1CD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2D8754E8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A53E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7C3" w14:textId="78F707F8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Weight motiv</w:t>
            </w:r>
            <w:r w:rsidR="00487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E52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86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4C28657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66F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51B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346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E9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31C3A30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A60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50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4D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A9A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BD3C1A" w:rsidRPr="00DB5DA8" w14:paraId="7BF337DF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D381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9CB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0A1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69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6ECD50C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6EFB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E8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E4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A67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7AFD877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8DFA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di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9CB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93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7CC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7</w:t>
            </w:r>
          </w:p>
        </w:tc>
      </w:tr>
      <w:tr w:rsidR="00BD3C1A" w:rsidRPr="00DB5DA8" w14:paraId="5A0D3DB6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044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EBE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80F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CC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4</w:t>
            </w:r>
          </w:p>
        </w:tc>
      </w:tr>
      <w:tr w:rsidR="00BD3C1A" w:rsidRPr="00DB5DA8" w14:paraId="25C56542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3C9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599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BC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726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360D4FA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347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D84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8C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E75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BD3C1A" w:rsidRPr="00DB5DA8" w14:paraId="4A110D53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8A5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6A6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5DC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FBE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4BF3BA38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6ED" w14:textId="77777777" w:rsidR="00BD3C1A" w:rsidRPr="0093555A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</w:pPr>
            <w:r w:rsidRPr="0093555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  <w:t>Fat Bias -&gt; Weigh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98C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33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07F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328DD0E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744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medi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C2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at b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BCA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C8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38</w:t>
            </w:r>
          </w:p>
        </w:tc>
      </w:tr>
      <w:tr w:rsidR="00BD3C1A" w:rsidRPr="00DB5DA8" w14:paraId="0631578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E6F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AD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F26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DDB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D6FDB86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4F9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9C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FEB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C80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79427D9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9BA4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50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358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88B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12376D8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587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85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F67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C7F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279ACF96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D81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26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at b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C6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2C1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BD3C1A" w:rsidRPr="00DB5DA8" w14:paraId="1D90CC3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6D2E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6B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3D8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15D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3</w:t>
            </w:r>
          </w:p>
        </w:tc>
      </w:tr>
      <w:tr w:rsidR="00BD3C1A" w:rsidRPr="00DB5DA8" w14:paraId="3CDEA38E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4A0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0E1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10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1CD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5</w:t>
            </w:r>
          </w:p>
        </w:tc>
      </w:tr>
      <w:tr w:rsidR="00BD3C1A" w:rsidRPr="00DB5DA8" w14:paraId="66F800B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D43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28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1C0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F8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</w:t>
            </w:r>
          </w:p>
        </w:tc>
      </w:tr>
      <w:tr w:rsidR="00BD3C1A" w:rsidRPr="00DB5DA8" w14:paraId="2D2C371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CDB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3E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BC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91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441FAB13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8A2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DD5" w14:textId="2694472A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Weight motiv</w:t>
            </w:r>
            <w:r w:rsidR="00487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9F3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363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79F18F6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724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E6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92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2E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664BB11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B2B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F1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632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22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1</w:t>
            </w:r>
          </w:p>
        </w:tc>
      </w:tr>
      <w:tr w:rsidR="00BD3C1A" w:rsidRPr="00DB5DA8" w14:paraId="7171A383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2F3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27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64C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8248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2CF6828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640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C8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B6D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0A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6A5E74E9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6EF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di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E7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C3D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BE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27</w:t>
            </w:r>
          </w:p>
        </w:tc>
      </w:tr>
      <w:tr w:rsidR="00BD3C1A" w:rsidRPr="00DB5DA8" w14:paraId="2286ED0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27C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1D7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A4B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5C6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</w:t>
            </w:r>
          </w:p>
        </w:tc>
      </w:tr>
      <w:tr w:rsidR="00BD3C1A" w:rsidRPr="00DB5DA8" w14:paraId="479CE519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D035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BD8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81A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EDA0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7C99487E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EFB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74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F22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F9B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60876F8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0C27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9B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F2F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35E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036CD89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DBD" w14:textId="77777777" w:rsidR="00BD3C1A" w:rsidRPr="0093555A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</w:pPr>
            <w:r w:rsidRPr="0093555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:lang w:eastAsia="zh-CN"/>
                <w14:ligatures w14:val="none"/>
              </w:rPr>
              <w:t>Fat Bias -&gt; Healt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62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BA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2C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5A43D0A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5A0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medi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88F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at b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C1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79E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38</w:t>
            </w:r>
          </w:p>
        </w:tc>
      </w:tr>
      <w:tr w:rsidR="00BD3C1A" w:rsidRPr="00DB5DA8" w14:paraId="31EF5749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19C4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8C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406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9810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01DD7708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4B35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93A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24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FA1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37A35BED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4FB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812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E92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48B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4F9BCAA5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E5D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267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13D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025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2C84330C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66B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E9E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at b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2A1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D58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3</w:t>
            </w:r>
          </w:p>
        </w:tc>
      </w:tr>
      <w:tr w:rsidR="00BD3C1A" w:rsidRPr="00DB5DA8" w14:paraId="17D9EEC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421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ED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425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D11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18894BF6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16A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96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419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35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14</w:t>
            </w:r>
          </w:p>
        </w:tc>
      </w:tr>
      <w:tr w:rsidR="00BD3C1A" w:rsidRPr="00DB5DA8" w14:paraId="6703762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C50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1FE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3EB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7F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767355F4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BA51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5F3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846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95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3CDA7A30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DB0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th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014" w14:textId="12592F1F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alth motiv</w:t>
            </w:r>
            <w:r w:rsidR="00487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29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9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20F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605B1AD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AE1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429B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F81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7F80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59D7792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6BB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F3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FB0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C8D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3</w:t>
            </w:r>
          </w:p>
        </w:tc>
      </w:tr>
      <w:tr w:rsidR="00BD3C1A" w:rsidRPr="00DB5DA8" w14:paraId="28B6090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D1C3" w14:textId="77777777" w:rsidR="00BD3C1A" w:rsidRPr="00DB5DA8" w:rsidRDefault="00BD3C1A" w:rsidP="0093555A">
            <w:pPr>
              <w:spacing w:after="0" w:line="240" w:lineRule="auto"/>
              <w:ind w:left="345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97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F29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DA4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284B9FCA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404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010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EACA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0AF9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BD3C1A" w:rsidRPr="00DB5DA8" w14:paraId="6E39F2B2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DE19" w14:textId="77777777" w:rsidR="00BD3C1A" w:rsidRPr="00DB5DA8" w:rsidRDefault="00BD3C1A" w:rsidP="0093555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di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D7D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0B8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381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66</w:t>
            </w:r>
          </w:p>
        </w:tc>
      </w:tr>
      <w:tr w:rsidR="00BD3C1A" w:rsidRPr="00DB5DA8" w14:paraId="5954206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A2A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EB5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irect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A3E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0BF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6</w:t>
            </w:r>
          </w:p>
        </w:tc>
      </w:tr>
      <w:tr w:rsidR="00BD3C1A" w:rsidRPr="00DB5DA8" w14:paraId="29C9D9CB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FFC9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DA1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864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212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BD3C1A" w:rsidRPr="00DB5DA8" w14:paraId="06479087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EA3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E68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16F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.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4E6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BD3C1A" w:rsidRPr="00DB5DA8" w14:paraId="10788EE1" w14:textId="77777777" w:rsidTr="00487F7F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3DC6" w14:textId="77777777" w:rsidR="00BD3C1A" w:rsidRPr="00DB5DA8" w:rsidRDefault="00BD3C1A" w:rsidP="000420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8749" w14:textId="77777777" w:rsidR="00BD3C1A" w:rsidRPr="00DB5DA8" w:rsidRDefault="00BD3C1A" w:rsidP="000420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B165" w14:textId="77777777" w:rsidR="00BD3C1A" w:rsidRPr="00DB5DA8" w:rsidRDefault="00BD3C1A" w:rsidP="0013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3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512A" w14:textId="77777777" w:rsidR="00BD3C1A" w:rsidRPr="00DB5DA8" w:rsidRDefault="00BD3C1A" w:rsidP="001331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</w:tbl>
    <w:p w14:paraId="7C0E0050" w14:textId="63213D25" w:rsidR="00BD3C1A" w:rsidRPr="00DB5DA8" w:rsidRDefault="00644A94" w:rsidP="00BD3C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ld indicates inclusion in the final models. </w:t>
      </w:r>
    </w:p>
    <w:p w14:paraId="402EEE34" w14:textId="77777777" w:rsidR="00BD3C1A" w:rsidRPr="00DB5DA8" w:rsidRDefault="00BD3C1A" w:rsidP="00BD3C1A">
      <w:pPr>
        <w:rPr>
          <w:rFonts w:ascii="Times New Roman" w:hAnsi="Times New Roman" w:cs="Times New Roman"/>
          <w:sz w:val="24"/>
          <w:szCs w:val="24"/>
        </w:rPr>
      </w:pPr>
    </w:p>
    <w:p w14:paraId="5077B437" w14:textId="58701B40" w:rsidR="001E23CE" w:rsidRPr="00DB5DA8" w:rsidRDefault="001E23CE" w:rsidP="001E23CE">
      <w:pPr>
        <w:rPr>
          <w:rFonts w:ascii="Times New Roman" w:hAnsi="Times New Roman" w:cs="Times New Roman"/>
          <w:sz w:val="24"/>
          <w:szCs w:val="24"/>
        </w:rPr>
      </w:pPr>
      <w:r w:rsidRPr="00DB5DA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B5DA8">
        <w:rPr>
          <w:rFonts w:ascii="Times New Roman" w:hAnsi="Times New Roman" w:cs="Times New Roman"/>
          <w:sz w:val="24"/>
          <w:szCs w:val="24"/>
        </w:rPr>
        <w:t>: Demographic variables and their significance within diet culture and diet pattern model</w:t>
      </w:r>
    </w:p>
    <w:tbl>
      <w:tblPr>
        <w:tblW w:w="45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456"/>
        <w:gridCol w:w="1020"/>
      </w:tblGrid>
      <w:tr w:rsidR="001E23CE" w:rsidRPr="00DB5DA8" w14:paraId="0C485C17" w14:textId="77777777" w:rsidTr="00487F7F">
        <w:trPr>
          <w:trHeight w:val="285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899C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E12A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raliz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EAA4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at Bias</w:t>
            </w:r>
          </w:p>
        </w:tc>
      </w:tr>
      <w:tr w:rsidR="001E23CE" w:rsidRPr="00DB5DA8" w14:paraId="491244DA" w14:textId="77777777" w:rsidTr="00487F7F">
        <w:trPr>
          <w:trHeight w:val="285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8EE9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acial Identity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4F19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9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2C61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901</w:t>
            </w:r>
          </w:p>
        </w:tc>
      </w:tr>
      <w:tr w:rsidR="001E23CE" w:rsidRPr="00DB5DA8" w14:paraId="692E86E0" w14:textId="77777777" w:rsidTr="00487F7F">
        <w:trPr>
          <w:trHeight w:val="28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E84133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g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51A31D8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71005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1E23CE" w:rsidRPr="00DB5DA8" w14:paraId="0DC342C4" w14:textId="77777777" w:rsidTr="00487F7F">
        <w:trPr>
          <w:trHeight w:val="28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F93144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Gender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AE3DB23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5ABAF6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1E23CE" w:rsidRPr="00DB5DA8" w14:paraId="6E4F0C62" w14:textId="77777777" w:rsidTr="00487F7F">
        <w:trPr>
          <w:trHeight w:val="28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E5130D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ducation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D1895E3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B2032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&lt;.001</w:t>
            </w:r>
          </w:p>
        </w:tc>
      </w:tr>
      <w:tr w:rsidR="001E23CE" w:rsidRPr="00DB5DA8" w14:paraId="74A6D6CF" w14:textId="77777777" w:rsidTr="00487F7F">
        <w:trPr>
          <w:trHeight w:val="285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9AECDB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come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7D8511" w14:textId="77777777" w:rsidR="001E23CE" w:rsidRPr="00DB5DA8" w:rsidRDefault="001E23CE" w:rsidP="003B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66D284" w14:textId="77777777" w:rsidR="001E23CE" w:rsidRPr="00DB5DA8" w:rsidRDefault="001E23CE" w:rsidP="003B67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DB5D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9</w:t>
            </w:r>
          </w:p>
        </w:tc>
      </w:tr>
    </w:tbl>
    <w:p w14:paraId="2897851D" w14:textId="77777777" w:rsidR="00487F7F" w:rsidRPr="00DB5DA8" w:rsidRDefault="00487F7F" w:rsidP="00487F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ld indicates inclusion in the final models. </w:t>
      </w:r>
    </w:p>
    <w:p w14:paraId="3F8BC0A1" w14:textId="77777777" w:rsidR="001E23CE" w:rsidRPr="00DB5DA8" w:rsidRDefault="001E23CE" w:rsidP="001E23CE">
      <w:pPr>
        <w:rPr>
          <w:rFonts w:ascii="Times New Roman" w:hAnsi="Times New Roman" w:cs="Times New Roman"/>
          <w:sz w:val="24"/>
          <w:szCs w:val="24"/>
        </w:rPr>
      </w:pPr>
    </w:p>
    <w:p w14:paraId="62FA3A0A" w14:textId="77777777" w:rsidR="00BD3C1A" w:rsidRPr="00DB5DA8" w:rsidRDefault="00BD3C1A">
      <w:pPr>
        <w:rPr>
          <w:rFonts w:ascii="Times New Roman" w:hAnsi="Times New Roman" w:cs="Times New Roman"/>
          <w:sz w:val="24"/>
          <w:szCs w:val="24"/>
        </w:rPr>
      </w:pPr>
    </w:p>
    <w:sectPr w:rsidR="00BD3C1A" w:rsidRPr="00DB5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14A5C"/>
    <w:multiLevelType w:val="hybridMultilevel"/>
    <w:tmpl w:val="514AE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A3EB5"/>
    <w:multiLevelType w:val="hybridMultilevel"/>
    <w:tmpl w:val="DF86B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A4283"/>
    <w:multiLevelType w:val="hybridMultilevel"/>
    <w:tmpl w:val="C812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5FCF"/>
    <w:multiLevelType w:val="hybridMultilevel"/>
    <w:tmpl w:val="AFA28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490FEC"/>
    <w:multiLevelType w:val="hybridMultilevel"/>
    <w:tmpl w:val="FD8EE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AF1144"/>
    <w:multiLevelType w:val="hybridMultilevel"/>
    <w:tmpl w:val="DB76F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06632"/>
    <w:multiLevelType w:val="hybridMultilevel"/>
    <w:tmpl w:val="89DEB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A55A8D"/>
    <w:multiLevelType w:val="multilevel"/>
    <w:tmpl w:val="3B6C3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3147654"/>
    <w:multiLevelType w:val="hybridMultilevel"/>
    <w:tmpl w:val="59F6B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5B1877"/>
    <w:multiLevelType w:val="hybridMultilevel"/>
    <w:tmpl w:val="912CD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A5E32"/>
    <w:multiLevelType w:val="hybridMultilevel"/>
    <w:tmpl w:val="939EB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88709C"/>
    <w:multiLevelType w:val="hybridMultilevel"/>
    <w:tmpl w:val="53DC7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F50643"/>
    <w:multiLevelType w:val="hybridMultilevel"/>
    <w:tmpl w:val="B126A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914034">
    <w:abstractNumId w:val="12"/>
  </w:num>
  <w:num w:numId="2" w16cid:durableId="497040403">
    <w:abstractNumId w:val="11"/>
  </w:num>
  <w:num w:numId="3" w16cid:durableId="525801090">
    <w:abstractNumId w:val="7"/>
  </w:num>
  <w:num w:numId="4" w16cid:durableId="440490809">
    <w:abstractNumId w:val="9"/>
  </w:num>
  <w:num w:numId="5" w16cid:durableId="1422337454">
    <w:abstractNumId w:val="5"/>
  </w:num>
  <w:num w:numId="6" w16cid:durableId="1701859077">
    <w:abstractNumId w:val="8"/>
  </w:num>
  <w:num w:numId="7" w16cid:durableId="16468091">
    <w:abstractNumId w:val="10"/>
  </w:num>
  <w:num w:numId="8" w16cid:durableId="1173691624">
    <w:abstractNumId w:val="3"/>
  </w:num>
  <w:num w:numId="9" w16cid:durableId="691878385">
    <w:abstractNumId w:val="0"/>
  </w:num>
  <w:num w:numId="10" w16cid:durableId="1421288863">
    <w:abstractNumId w:val="1"/>
  </w:num>
  <w:num w:numId="11" w16cid:durableId="1766610543">
    <w:abstractNumId w:val="4"/>
  </w:num>
  <w:num w:numId="12" w16cid:durableId="1312638351">
    <w:abstractNumId w:val="6"/>
  </w:num>
  <w:num w:numId="13" w16cid:durableId="96923875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ily Belarmino (she/her)">
    <w15:presenceInfo w15:providerId="AD" w15:userId="S::ehmorgan@uvm.edu::56ce603e-7bec-43be-9827-464abf042c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C1A"/>
    <w:rsid w:val="000043D1"/>
    <w:rsid w:val="0001698F"/>
    <w:rsid w:val="000D5822"/>
    <w:rsid w:val="001331F3"/>
    <w:rsid w:val="00146225"/>
    <w:rsid w:val="001500D7"/>
    <w:rsid w:val="001A1FEA"/>
    <w:rsid w:val="001E23CE"/>
    <w:rsid w:val="00227856"/>
    <w:rsid w:val="0028267C"/>
    <w:rsid w:val="00295B5A"/>
    <w:rsid w:val="002C79F7"/>
    <w:rsid w:val="002D0568"/>
    <w:rsid w:val="00331B94"/>
    <w:rsid w:val="003B6BB7"/>
    <w:rsid w:val="00487F7F"/>
    <w:rsid w:val="004C0449"/>
    <w:rsid w:val="00511401"/>
    <w:rsid w:val="00541D8E"/>
    <w:rsid w:val="00644A94"/>
    <w:rsid w:val="008C19D6"/>
    <w:rsid w:val="0093555A"/>
    <w:rsid w:val="00944965"/>
    <w:rsid w:val="009A3F85"/>
    <w:rsid w:val="00AD6157"/>
    <w:rsid w:val="00B15F8F"/>
    <w:rsid w:val="00BC21D4"/>
    <w:rsid w:val="00BD3C1A"/>
    <w:rsid w:val="00C453FE"/>
    <w:rsid w:val="00D31B21"/>
    <w:rsid w:val="00D813A6"/>
    <w:rsid w:val="00DA16A2"/>
    <w:rsid w:val="00DB5DA8"/>
    <w:rsid w:val="00EA0DD2"/>
    <w:rsid w:val="00EC1A22"/>
    <w:rsid w:val="00EE0112"/>
    <w:rsid w:val="00F07A04"/>
    <w:rsid w:val="00F31301"/>
    <w:rsid w:val="00F7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44D30"/>
  <w15:chartTrackingRefBased/>
  <w15:docId w15:val="{23214EAF-52BA-4AA7-9605-66B5C0F9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C1A"/>
    <w:pPr>
      <w:spacing w:line="259" w:lineRule="auto"/>
    </w:pPr>
    <w:rPr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C1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D3C1A"/>
  </w:style>
  <w:style w:type="character" w:customStyle="1" w:styleId="eop">
    <w:name w:val="eop"/>
    <w:basedOn w:val="DefaultParagraphFont"/>
    <w:rsid w:val="00BD3C1A"/>
  </w:style>
  <w:style w:type="table" w:styleId="TableGrid">
    <w:name w:val="Table Grid"/>
    <w:basedOn w:val="TableNormal"/>
    <w:uiPriority w:val="39"/>
    <w:rsid w:val="00BD3C1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D3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Revision">
    <w:name w:val="Revision"/>
    <w:hidden/>
    <w:uiPriority w:val="99"/>
    <w:semiHidden/>
    <w:rsid w:val="00644A94"/>
    <w:pPr>
      <w:spacing w:after="0" w:line="240" w:lineRule="auto"/>
    </w:pPr>
    <w:rPr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EEF8F-6730-4B35-94B9-80484609D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Jiao</dc:creator>
  <cp:keywords/>
  <dc:description/>
  <cp:lastModifiedBy>Emily Belarmino (she/her)</cp:lastModifiedBy>
  <cp:revision>8</cp:revision>
  <dcterms:created xsi:type="dcterms:W3CDTF">2025-05-20T19:16:00Z</dcterms:created>
  <dcterms:modified xsi:type="dcterms:W3CDTF">2025-05-2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elementa</vt:lpwstr>
  </property>
  <property fmtid="{D5CDD505-2E9C-101B-9397-08002B2CF9AE}" pid="5" name="Mendeley Recent Style Name 1_1">
    <vt:lpwstr>Elementa</vt:lpwstr>
  </property>
  <property fmtid="{D5CDD505-2E9C-101B-9397-08002B2CF9AE}" pid="6" name="Mendeley Recent Style Id 2_1">
    <vt:lpwstr>http://www.zotero.org/styles/heliyon</vt:lpwstr>
  </property>
  <property fmtid="{D5CDD505-2E9C-101B-9397-08002B2CF9AE}" pid="7" name="Mendeley Recent Style Name 2_1">
    <vt:lpwstr>Heliyon</vt:lpwstr>
  </property>
  <property fmtid="{D5CDD505-2E9C-101B-9397-08002B2CF9AE}" pid="8" name="Mendeley Recent Style Id 3_1">
    <vt:lpwstr>http://www.zotero.org/styles/hepatology</vt:lpwstr>
  </property>
  <property fmtid="{D5CDD505-2E9C-101B-9397-08002B2CF9AE}" pid="9" name="Mendeley Recent Style Name 3_1">
    <vt:lpwstr>Hepat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anagement-reviews</vt:lpwstr>
  </property>
  <property fmtid="{D5CDD505-2E9C-101B-9397-08002B2CF9AE}" pid="13" name="Mendeley Recent Style Name 5_1">
    <vt:lpwstr>International Journal of Management Review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reventive-medicine</vt:lpwstr>
  </property>
  <property fmtid="{D5CDD505-2E9C-101B-9397-08002B2CF9AE}" pid="17" name="Mendeley Recent Style Name 7_1">
    <vt:lpwstr>Preventive Medicin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